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C9F4" w14:textId="329079F4" w:rsidR="008A007D" w:rsidRPr="00220DEE" w:rsidRDefault="00EA2100">
      <w:pPr>
        <w:rPr>
          <w:rFonts w:ascii="Arial" w:hAnsi="Arial" w:cs="Arial"/>
          <w:b/>
          <w:bCs/>
          <w:lang w:val="en-US"/>
        </w:rPr>
      </w:pPr>
      <w:r w:rsidRPr="00220DEE">
        <w:rPr>
          <w:rFonts w:ascii="Arial" w:hAnsi="Arial" w:cs="Arial"/>
          <w:b/>
          <w:bCs/>
          <w:lang w:val="en-US"/>
        </w:rPr>
        <w:t>Supplemental Figure 1</w:t>
      </w:r>
      <w:r w:rsidR="00220DEE" w:rsidRPr="00220DEE">
        <w:rPr>
          <w:rFonts w:ascii="Arial" w:hAnsi="Arial" w:cs="Arial"/>
          <w:b/>
          <w:bCs/>
          <w:lang w:val="en-US"/>
        </w:rPr>
        <w:t>. Opening angle</w:t>
      </w:r>
      <w:r w:rsidR="00220DEE">
        <w:rPr>
          <w:rFonts w:ascii="Arial" w:hAnsi="Arial" w:cs="Arial"/>
          <w:b/>
          <w:bCs/>
          <w:lang w:val="en-US"/>
        </w:rPr>
        <w:t xml:space="preserve">s and </w:t>
      </w:r>
      <w:r w:rsidR="00220DEE" w:rsidRPr="00220DEE">
        <w:rPr>
          <w:rFonts w:ascii="Arial" w:hAnsi="Arial" w:cs="Arial"/>
          <w:b/>
          <w:bCs/>
          <w:lang w:val="en-US"/>
        </w:rPr>
        <w:t>mean pressure gradient</w:t>
      </w:r>
      <w:r w:rsidR="00220DEE">
        <w:rPr>
          <w:rFonts w:ascii="Arial" w:hAnsi="Arial" w:cs="Arial"/>
          <w:b/>
          <w:bCs/>
          <w:lang w:val="en-US"/>
        </w:rPr>
        <w:t xml:space="preserve">s of mechanical heart valves (MHVs) with sufficient cinefluoroscopic visualization. </w:t>
      </w:r>
      <w:r w:rsidR="00220DEE" w:rsidRPr="00220DEE">
        <w:rPr>
          <w:rFonts w:ascii="Arial" w:hAnsi="Arial" w:cs="Arial"/>
          <w:lang w:val="en-US"/>
        </w:rPr>
        <w:t>MHVs without dysfunction are shown in green, and those with dysfunction are shown in red. Left: MHVs in aortic position, right: MHVs in mitral and tricuspid position.</w:t>
      </w:r>
      <w:r w:rsidR="00220DEE">
        <w:rPr>
          <w:rFonts w:ascii="Arial" w:hAnsi="Arial" w:cs="Arial"/>
          <w:lang w:val="en-US"/>
        </w:rPr>
        <w:t xml:space="preserve"> </w:t>
      </w:r>
      <w:r w:rsidR="00582312">
        <w:rPr>
          <w:rFonts w:ascii="Arial" w:hAnsi="Arial" w:cs="Arial"/>
          <w:lang w:val="en-US"/>
        </w:rPr>
        <w:t xml:space="preserve">There is no statistically significant difference between mean pressure gradients in dysfunctional MHVs as compared to those without dysfunction (aortic: </w:t>
      </w:r>
      <w:r w:rsidR="00582312" w:rsidRPr="00582312">
        <w:rPr>
          <w:rFonts w:ascii="Arial" w:hAnsi="Arial" w:cs="Arial"/>
          <w:i/>
          <w:iCs/>
          <w:lang w:val="en-US"/>
        </w:rPr>
        <w:t>p</w:t>
      </w:r>
      <w:r w:rsidR="00582312">
        <w:rPr>
          <w:rFonts w:ascii="Arial" w:hAnsi="Arial" w:cs="Arial"/>
          <w:lang w:val="en-US"/>
        </w:rPr>
        <w:t xml:space="preserve">=0.1904, mitral/tricuspid: </w:t>
      </w:r>
      <w:r w:rsidR="00582312" w:rsidRPr="00582312">
        <w:rPr>
          <w:rFonts w:ascii="Arial" w:hAnsi="Arial" w:cs="Arial"/>
          <w:i/>
          <w:iCs/>
          <w:lang w:val="en-US"/>
        </w:rPr>
        <w:t>p</w:t>
      </w:r>
      <w:r w:rsidR="00582312">
        <w:rPr>
          <w:rFonts w:ascii="Arial" w:hAnsi="Arial" w:cs="Arial"/>
          <w:lang w:val="en-US"/>
        </w:rPr>
        <w:t xml:space="preserve">=0.8152). </w:t>
      </w:r>
      <w:r w:rsidR="00220DEE" w:rsidRPr="00220DEE">
        <w:rPr>
          <w:rFonts w:ascii="Arial" w:hAnsi="Arial" w:cs="Arial"/>
          <w:lang w:val="en-US"/>
        </w:rPr>
        <w:t xml:space="preserve">Mean </w:t>
      </w:r>
      <w:r w:rsidR="00220DEE">
        <w:rPr>
          <w:rFonts w:ascii="Arial" w:hAnsi="Arial" w:cs="Arial"/>
          <w:lang w:val="en-US"/>
        </w:rPr>
        <w:t xml:space="preserve">pressure </w:t>
      </w:r>
      <w:r w:rsidR="00220DEE" w:rsidRPr="00220DEE">
        <w:rPr>
          <w:rFonts w:ascii="Arial" w:hAnsi="Arial" w:cs="Arial"/>
          <w:lang w:val="en-US"/>
        </w:rPr>
        <w:t xml:space="preserve">gradients were taken from echocardiographic studies closely related to the time of </w:t>
      </w:r>
      <w:proofErr w:type="spellStart"/>
      <w:r w:rsidR="00220DEE">
        <w:rPr>
          <w:rFonts w:ascii="Arial" w:hAnsi="Arial" w:cs="Arial"/>
          <w:lang w:val="en-US"/>
        </w:rPr>
        <w:t>cinefluoroscopy</w:t>
      </w:r>
      <w:proofErr w:type="spellEnd"/>
      <w:r w:rsidR="00220DEE" w:rsidRPr="00220DEE">
        <w:rPr>
          <w:rFonts w:ascii="Arial" w:hAnsi="Arial" w:cs="Arial"/>
          <w:lang w:val="en-US"/>
        </w:rPr>
        <w:t>. MHV function was reported as judged by the operator and confirmed by the study team.</w:t>
      </w:r>
    </w:p>
    <w:p w14:paraId="336C27D3" w14:textId="192C37FD" w:rsidR="00EA2100" w:rsidRPr="00EA2100" w:rsidRDefault="00EA2100" w:rsidP="00EA2100">
      <w:pPr>
        <w:rPr>
          <w:rFonts w:ascii="Arial" w:hAnsi="Arial" w:cs="Arial"/>
          <w:lang w:val="en-US"/>
        </w:rPr>
      </w:pPr>
    </w:p>
    <w:sectPr w:rsidR="00EA2100" w:rsidRPr="00EA2100" w:rsidSect="009D26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100"/>
    <w:rsid w:val="000962CB"/>
    <w:rsid w:val="000A2767"/>
    <w:rsid w:val="000A53C6"/>
    <w:rsid w:val="001034F1"/>
    <w:rsid w:val="001413DE"/>
    <w:rsid w:val="001A1CB4"/>
    <w:rsid w:val="001B27E7"/>
    <w:rsid w:val="001C3409"/>
    <w:rsid w:val="001E0344"/>
    <w:rsid w:val="00213002"/>
    <w:rsid w:val="00220DEE"/>
    <w:rsid w:val="0024526A"/>
    <w:rsid w:val="00271496"/>
    <w:rsid w:val="0027619F"/>
    <w:rsid w:val="00404A6F"/>
    <w:rsid w:val="00427EB8"/>
    <w:rsid w:val="0045093C"/>
    <w:rsid w:val="00553D00"/>
    <w:rsid w:val="00582312"/>
    <w:rsid w:val="005A7973"/>
    <w:rsid w:val="005D35CE"/>
    <w:rsid w:val="006A2534"/>
    <w:rsid w:val="00744D45"/>
    <w:rsid w:val="007617F6"/>
    <w:rsid w:val="007C25E4"/>
    <w:rsid w:val="007E5A46"/>
    <w:rsid w:val="008A007D"/>
    <w:rsid w:val="008F376E"/>
    <w:rsid w:val="008F745A"/>
    <w:rsid w:val="00921559"/>
    <w:rsid w:val="00960867"/>
    <w:rsid w:val="00995AB0"/>
    <w:rsid w:val="009D26DC"/>
    <w:rsid w:val="009E39EC"/>
    <w:rsid w:val="009E6B28"/>
    <w:rsid w:val="00B01FBF"/>
    <w:rsid w:val="00B17E84"/>
    <w:rsid w:val="00C51881"/>
    <w:rsid w:val="00C6582F"/>
    <w:rsid w:val="00C714FE"/>
    <w:rsid w:val="00CF79A5"/>
    <w:rsid w:val="00D07359"/>
    <w:rsid w:val="00D8356D"/>
    <w:rsid w:val="00DE107B"/>
    <w:rsid w:val="00DE1706"/>
    <w:rsid w:val="00E0350F"/>
    <w:rsid w:val="00E40C46"/>
    <w:rsid w:val="00E538C3"/>
    <w:rsid w:val="00E72EE5"/>
    <w:rsid w:val="00EA2100"/>
    <w:rsid w:val="00EA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8D9D2"/>
  <w15:chartTrackingRefBased/>
  <w15:docId w15:val="{6C4706C6-DB9C-2043-94EC-57696A10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Christian Napp</dc:creator>
  <cp:keywords/>
  <dc:description/>
  <cp:lastModifiedBy>L. Christian Napp</cp:lastModifiedBy>
  <cp:revision>3</cp:revision>
  <dcterms:created xsi:type="dcterms:W3CDTF">2022-08-11T08:36:00Z</dcterms:created>
  <dcterms:modified xsi:type="dcterms:W3CDTF">2022-08-11T15:09:00Z</dcterms:modified>
</cp:coreProperties>
</file>